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horzAnchor="margin" w:tblpXSpec="center" w:tblpY="428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510"/>
        <w:gridCol w:w="1183"/>
        <w:gridCol w:w="1848"/>
        <w:gridCol w:w="627"/>
        <w:gridCol w:w="240"/>
        <w:gridCol w:w="1189"/>
        <w:gridCol w:w="1489"/>
        <w:gridCol w:w="1200"/>
        <w:gridCol w:w="1788"/>
        <w:gridCol w:w="7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  <w:jc w:val="center"/>
        </w:trPr>
        <w:tc>
          <w:tcPr>
            <w:tcW w:w="11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Locus</w:t>
            </w:r>
          </w:p>
        </w:tc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Genetic model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Ge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e types</w:t>
            </w:r>
          </w:p>
        </w:tc>
        <w:tc>
          <w:tcPr>
            <w:tcW w:w="18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SLEDAI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[Median (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-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)]</w:t>
            </w:r>
          </w:p>
        </w:tc>
        <w:tc>
          <w:tcPr>
            <w:tcW w:w="6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Locus</w:t>
            </w:r>
          </w:p>
        </w:tc>
        <w:tc>
          <w:tcPr>
            <w:tcW w:w="14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Genetic model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Gene types</w:t>
            </w:r>
          </w:p>
        </w:tc>
        <w:tc>
          <w:tcPr>
            <w:tcW w:w="17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SLEDAI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[Median (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-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)]</w:t>
            </w:r>
          </w:p>
        </w:tc>
        <w:tc>
          <w:tcPr>
            <w:tcW w:w="7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  <w:jc w:val="center"/>
        </w:trPr>
        <w:tc>
          <w:tcPr>
            <w:tcW w:w="1167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napToGrid w:val="0"/>
              <w:ind w:right="122" w:rightChars="58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1883832</w:t>
            </w:r>
          </w:p>
          <w:p>
            <w:pPr>
              <w:widowControl/>
              <w:snapToGrid w:val="0"/>
              <w:ind w:right="122" w:rightChars="58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C &gt; T)</w:t>
            </w:r>
          </w:p>
        </w:tc>
        <w:tc>
          <w:tcPr>
            <w:tcW w:w="1510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-dominant model</w:t>
            </w:r>
          </w:p>
        </w:tc>
        <w:tc>
          <w:tcPr>
            <w:tcW w:w="1183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1848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.00 (5.75-12.25)</w:t>
            </w:r>
          </w:p>
        </w:tc>
        <w:tc>
          <w:tcPr>
            <w:tcW w:w="627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21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rs13040307 </w:t>
            </w:r>
          </w:p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C&gt;T)</w:t>
            </w:r>
          </w:p>
        </w:tc>
        <w:tc>
          <w:tcPr>
            <w:tcW w:w="1489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-dominant model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1788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.00 (4.00-15.0)</w:t>
            </w:r>
          </w:p>
        </w:tc>
        <w:tc>
          <w:tcPr>
            <w:tcW w:w="75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ind w:right="122" w:rightChars="58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</w:t>
            </w: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0 (4.00-13.00)</w:t>
            </w: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</w:t>
            </w: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0 (4.00-12.00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ind w:right="122" w:rightChars="58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T</w:t>
            </w: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.50 (4.00-18.50)</w:t>
            </w: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T</w:t>
            </w: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.50 (6.00-12.00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ind w:right="122" w:rightChars="58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cessive model</w:t>
            </w: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+TT</w:t>
            </w: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0 (4.00-13.25)</w:t>
            </w: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44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cessive model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+TT</w:t>
            </w: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0 (4.00-12.00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ind w:right="122" w:rightChars="58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ominant model</w:t>
            </w: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+CC</w:t>
            </w: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50 (4.00-13.00)</w:t>
            </w: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1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ominant model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T+CC</w:t>
            </w: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50 (4.00-13.00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ind w:right="122" w:rightChars="58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ind w:right="122" w:rightChars="58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1569723 (A&gt;C)</w:t>
            </w: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-dominant model</w:t>
            </w: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.50 (5.00-12.00)</w:t>
            </w: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76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rs3765456 </w:t>
            </w:r>
          </w:p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G&gt;A)</w:t>
            </w:r>
          </w:p>
        </w:tc>
        <w:tc>
          <w:tcPr>
            <w:tcW w:w="1489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-dominant model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</w:t>
            </w: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.50 (6.00-13.00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</w:t>
            </w: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0 (4.00-13.00)</w:t>
            </w: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2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</w:t>
            </w: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0 (4.00-13.00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.50 (4.00-17.50)</w:t>
            </w: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0 (4.00-16.00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cessive model</w:t>
            </w: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+CC</w:t>
            </w: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0 (4.00-14.00)</w:t>
            </w: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15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cessive model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+AA</w:t>
            </w: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0 (4.00-13.00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ominant model</w:t>
            </w: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+AA</w:t>
            </w: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.00 (4.00-13.00)</w:t>
            </w: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16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ominant model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+GG</w:t>
            </w: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.00 (4.00-13.00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4810485</w:t>
            </w:r>
          </w:p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G&gt;T)</w:t>
            </w: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-dominant model</w:t>
            </w: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</w:t>
            </w: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.00 (5.50-12.00)</w:t>
            </w: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96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73115010</w:t>
            </w:r>
          </w:p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T&gt;C)</w:t>
            </w:r>
          </w:p>
        </w:tc>
        <w:tc>
          <w:tcPr>
            <w:tcW w:w="1489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-dominant model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T</w:t>
            </w: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.00 (4.00-15.00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</w:t>
            </w: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0 (4.00-13.00)</w:t>
            </w: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0 (4.00-13.00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T</w:t>
            </w: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.50 (4.00-18.50)</w:t>
            </w: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.00 (5.50-12.00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cessive model</w:t>
            </w:r>
          </w:p>
        </w:tc>
        <w:tc>
          <w:tcPr>
            <w:tcW w:w="1183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+TT</w:t>
            </w:r>
          </w:p>
        </w:tc>
        <w:tc>
          <w:tcPr>
            <w:tcW w:w="1848" w:type="dxa"/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0 (4.00-14.00)</w:t>
            </w:r>
          </w:p>
        </w:tc>
        <w:tc>
          <w:tcPr>
            <w:tcW w:w="62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1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cessive model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+CC</w:t>
            </w:r>
          </w:p>
        </w:tc>
        <w:tc>
          <w:tcPr>
            <w:tcW w:w="1788" w:type="dxa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0 (4.00-12.00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ominant model</w:t>
            </w:r>
          </w:p>
        </w:tc>
        <w:tc>
          <w:tcPr>
            <w:tcW w:w="118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+ GG</w:t>
            </w:r>
          </w:p>
        </w:tc>
        <w:tc>
          <w:tcPr>
            <w:tcW w:w="184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ind w:left="420" w:hanging="4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50 (4.00-13.00)</w:t>
            </w:r>
          </w:p>
        </w:tc>
        <w:tc>
          <w:tcPr>
            <w:tcW w:w="62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1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ominant model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+TT</w:t>
            </w:r>
          </w:p>
        </w:tc>
        <w:tc>
          <w:tcPr>
            <w:tcW w:w="178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.00 (4.00-14.00)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28</w:t>
            </w:r>
          </w:p>
        </w:tc>
      </w:tr>
    </w:tbl>
    <w:p>
      <w:pPr>
        <w:ind w:left="-811" w:leftChars="-386"/>
        <w:jc w:val="center"/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3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3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3"/>
          <w14:textFill>
            <w14:solidFill>
              <w14:schemeClr w14:val="tx1"/>
            </w14:solidFill>
          </w14:textFill>
        </w:rPr>
        <w:t>ary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3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3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3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3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3"/>
          <w14:textFill>
            <w14:solidFill>
              <w14:schemeClr w14:val="tx1"/>
            </w14:solidFill>
          </w14:textFill>
        </w:rPr>
        <w:t xml:space="preserve"> Systemic Lupus Erythematosus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3"/>
          <w14:textFill>
            <w14:solidFill>
              <w14:schemeClr w14:val="tx1"/>
            </w14:solidFill>
          </w14:textFill>
        </w:rPr>
        <w:t xml:space="preserve"> D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3"/>
          <w14:textFill>
            <w14:solidFill>
              <w14:schemeClr w14:val="tx1"/>
            </w14:solidFill>
          </w14:textFill>
        </w:rPr>
        <w:t>isease activity index (SLEDAI)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3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3"/>
          <w14:textFill>
            <w14:solidFill>
              <w14:schemeClr w14:val="tx1"/>
            </w14:solidFill>
          </w14:textFill>
        </w:rPr>
        <w:t xml:space="preserve">in relation to CD40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18"/>
          <w:szCs w:val="13"/>
          <w14:textFill>
            <w14:solidFill>
              <w14:schemeClr w14:val="tx1"/>
            </w14:solidFill>
          </w14:textFill>
        </w:rPr>
        <w:t>gene polymorphisms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18"/>
          <w:szCs w:val="13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eastAsia="宋体" w:cs="Times New Roman"/>
          <w:bCs/>
          <w:color w:val="000000" w:themeColor="text1"/>
          <w:kern w:val="0"/>
          <w:sz w:val="13"/>
          <w:szCs w:val="13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4EC"/>
    <w:rsid w:val="00022A8D"/>
    <w:rsid w:val="002E5B1A"/>
    <w:rsid w:val="00341166"/>
    <w:rsid w:val="0056096A"/>
    <w:rsid w:val="00581B0C"/>
    <w:rsid w:val="006114EC"/>
    <w:rsid w:val="007820A3"/>
    <w:rsid w:val="009A092E"/>
    <w:rsid w:val="00A30ACA"/>
    <w:rsid w:val="00AE37FF"/>
    <w:rsid w:val="00B67470"/>
    <w:rsid w:val="00BA21A8"/>
    <w:rsid w:val="00E1519A"/>
    <w:rsid w:val="00F0762D"/>
    <w:rsid w:val="27BD0A80"/>
    <w:rsid w:val="406A77C8"/>
    <w:rsid w:val="4F74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ahahaha</Company>
  <Pages>1</Pages>
  <Words>232</Words>
  <Characters>1329</Characters>
  <Lines>11</Lines>
  <Paragraphs>3</Paragraphs>
  <TotalTime>1</TotalTime>
  <ScaleCrop>false</ScaleCrop>
  <LinksUpToDate>false</LinksUpToDate>
  <CharactersWithSpaces>155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14:37:00Z</dcterms:created>
  <dc:creator>黄琦</dc:creator>
  <cp:lastModifiedBy>喵尔摩斯</cp:lastModifiedBy>
  <dcterms:modified xsi:type="dcterms:W3CDTF">2021-03-11T03:26:2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